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1.  Oligonucleotide sequences used for RT-PCR and/or Sybr green quantification of mRNA levels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4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96"/>
        <w:gridCol w:w="963"/>
        <w:gridCol w:w="3337"/>
        <w:gridCol w:w="1272"/>
        <w:gridCol w:w="1238"/>
        <w:gridCol w:w="4700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 I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ternative nam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s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 sequence 5’-3’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Annealing temp 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plicon size (bp)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men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huma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PXR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gctgacatgtcaacctaca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75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same size amplicon from all 3 human PXR reference transcripts NM_003889, NM_022002 and NM_033013</w:t>
            </w:r>
          </w:p>
          <w:p>
            <w:pPr>
              <w:pStyle w:val="Normal"/>
              <w:rPr/>
            </w:pPr>
            <w:r>
              <w:rPr/>
              <w:t>For quantitative RT-PCR (Taqman) analysis, used Hs00243666-m1 (Applied Biosystems), which also detects all 3 transcript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ggtgagcatagccatga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R1I3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CAR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agtcagcaaaagca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 xml:space="preserve">Amplifies the same size amplicon from all 15 human reference  transcripts NM_001077469 </w:t>
            </w:r>
            <w:r>
              <w:rPr>
                <w:lang w:val="en-US"/>
              </w:rPr>
              <w:t xml:space="preserve"> to NM_001077482 and NM_005122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caaactgttcaaaca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R1H4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FXR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tgttgtttgtggaga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01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reference transcript NM_00512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agataccactattt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GR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ctatttttaatgt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07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Amplifies the same size amplicon from all 7 human reference  transcripts </w:t>
            </w:r>
            <w:r>
              <w:rPr>
                <w:lang w:val="en-US"/>
              </w:rPr>
              <w:t>NM_000176, NM_001018074 -  NM_001018077, NM_001020825 and NM_001024094.  Note final sequence amplicon size 610bp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atcctgcatataa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ctaccataagggcttttgta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Amplifies the reference transcript NM_017460     </w:t>
            </w:r>
          </w:p>
          <w:p>
            <w:pPr>
              <w:pStyle w:val="Normal"/>
              <w:rPr/>
            </w:pPr>
            <w:r>
              <w:rPr/>
              <w:t xml:space="preserve">          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tagcactgttttgatcatgt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gacatcaagaaggtggtgaag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reference human transcript NM_002046.  Also amplifies rat and mouse orthologues.</w:t>
            </w:r>
          </w:p>
        </w:tc>
      </w:tr>
      <w:tr>
        <w:trPr>
          <w:trHeight w:val="500" w:hRule="atLeast"/>
        </w:trPr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ttactccttggaggccatg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LR4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TLR4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acgtttccttataag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07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Amplifies the 3 reference transcripts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NR_024168, </w:t>
            </w:r>
            <w:r>
              <w:rPr/>
              <w:t xml:space="preserve">NM_138554 and </w:t>
            </w:r>
            <w:r>
              <w:rPr>
                <w:lang w:val="en-US"/>
              </w:rPr>
              <w:t>NR_02416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tggaggcacccctt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NFRSF1A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TNFR1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aacagaacaccg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reference transcript NM_001065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gaagaggaggga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mous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yp3a11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yp3a11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GB"/>
              </w:rPr>
              <w:t>gcagaaggcaaagaaagg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reference transcript NM_007818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GB"/>
              </w:rPr>
              <w:t>gatcaaaaaaatcaaat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TNFα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ggctgtcgctacatca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the reference transcript NM_013693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gggcgattacagtcacg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l-1α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tgcagtccataac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reference transcript NM_010554.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gatagtgtttgtcc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l-1β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ctgcttccaaacctt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reference transcript NM_008361.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aaagacacaggtagc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Il6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l-6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gctggtgacaaccac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reference transcript NM_031168.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cgatttcccagagaac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Il10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mIL-10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GB"/>
              </w:rPr>
              <w:t>gcctgctcttactgactg</w:t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47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mplifies reference transcript NM_010548.</w:t>
            </w:r>
          </w:p>
        </w:tc>
      </w:tr>
      <w:tr>
        <w:trPr/>
        <w:tc>
          <w:tcPr>
            <w:tcW w:w="13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DS</w:t>
            </w:r>
          </w:p>
        </w:tc>
        <w:tc>
          <w:tcPr>
            <w:tcW w:w="33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agtatgttgtcc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0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6838" w:h="11906"/>
      <w:pgMar w:left="1418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14:58:00Z</dcterms:created>
  <dc:creator>nmcw5</dc:creator>
  <dc:description/>
  <cp:keywords/>
  <dc:language>en-US</dc:language>
  <cp:lastModifiedBy>nmcw5</cp:lastModifiedBy>
  <cp:lastPrinted>2010-02-12T14:46:00Z</cp:lastPrinted>
  <dcterms:modified xsi:type="dcterms:W3CDTF">2010-04-12T13:33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